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9C2DD" w14:textId="79C8E96F" w:rsidR="001E53C5" w:rsidRPr="002110BE" w:rsidRDefault="00E510C6" w:rsidP="00BC384F">
      <w:pPr>
        <w:spacing w:afterLines="20" w:after="4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70BCF91" wp14:editId="33C517C9">
            <wp:extent cx="5026078" cy="2438400"/>
            <wp:effectExtent l="0" t="0" r="3175" b="0"/>
            <wp:docPr id="609705779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705779" name="Picture 3" descr="A comparison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605" cy="2471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3870A" w14:textId="61C0C035" w:rsidR="001E53C5" w:rsidRPr="00330FD0" w:rsidRDefault="001E53C5" w:rsidP="002110BE">
      <w:pPr>
        <w:spacing w:before="120"/>
        <w:rPr>
          <w:rFonts w:ascii="Times New Roman" w:hAnsi="Times New Roman" w:cs="Times New Roman"/>
          <w:i/>
          <w:iCs/>
          <w:sz w:val="20"/>
          <w:szCs w:val="20"/>
        </w:rPr>
      </w:pPr>
      <w:r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330FD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 Relationship between lipopolysaccharide content of treatment and </w:t>
      </w:r>
      <w:r w:rsidR="002E1FC4" w:rsidRPr="00330FD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colonization. (a)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opulation sizes of </w:t>
      </w:r>
      <w:r w:rsidR="002E1FC4" w:rsidRPr="00330FD0">
        <w:rPr>
          <w:rFonts w:ascii="Times New Roman" w:hAnsi="Times New Roman" w:cs="Times New Roman"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v. tomato strain PT-23 on plants treated with pure bacterial lipopolysaccharide (LPS). </w:t>
      </w:r>
      <w:r w:rsidR="002E1FC4"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LPS concentrations of phage filtrates isolated from an agricultural field plot in 2018, and resulting </w:t>
      </w:r>
      <w:r w:rsidR="00262603" w:rsidRPr="00330FD0">
        <w:rPr>
          <w:rFonts w:ascii="Times New Roman" w:hAnsi="Times New Roman" w:cs="Times New Roman"/>
          <w:sz w:val="20"/>
          <w:szCs w:val="20"/>
        </w:rPr>
        <w:t>population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 sizes of </w:t>
      </w:r>
      <w:r w:rsidR="002E1FC4" w:rsidRPr="00330FD0">
        <w:rPr>
          <w:rFonts w:ascii="Times New Roman" w:hAnsi="Times New Roman" w:cs="Times New Roman"/>
          <w:i/>
          <w:iCs/>
          <w:sz w:val="20"/>
          <w:szCs w:val="20"/>
        </w:rPr>
        <w:t xml:space="preserve">Pseudomonas syringae </w:t>
      </w:r>
      <w:r w:rsidR="002E1FC4" w:rsidRPr="00330FD0">
        <w:rPr>
          <w:rFonts w:ascii="Times New Roman" w:hAnsi="Times New Roman" w:cs="Times New Roman"/>
          <w:sz w:val="20"/>
          <w:szCs w:val="20"/>
        </w:rPr>
        <w:t xml:space="preserve">pv. tomato strain PT-23 on plants treated with </w:t>
      </w:r>
      <w:r w:rsidR="00DB6D14" w:rsidRPr="00330FD0">
        <w:rPr>
          <w:rFonts w:ascii="Times New Roman" w:hAnsi="Times New Roman" w:cs="Times New Roman"/>
          <w:sz w:val="20"/>
          <w:szCs w:val="20"/>
        </w:rPr>
        <w:t xml:space="preserve">those </w:t>
      </w:r>
      <w:r w:rsidR="002E1FC4" w:rsidRPr="00330FD0">
        <w:rPr>
          <w:rFonts w:ascii="Times New Roman" w:hAnsi="Times New Roman" w:cs="Times New Roman"/>
          <w:sz w:val="20"/>
          <w:szCs w:val="20"/>
        </w:rPr>
        <w:t>phage communities</w:t>
      </w:r>
      <w:r w:rsidR="00DB6D14" w:rsidRPr="00330FD0">
        <w:rPr>
          <w:rFonts w:ascii="Times New Roman" w:hAnsi="Times New Roman" w:cs="Times New Roman"/>
          <w:sz w:val="20"/>
          <w:szCs w:val="20"/>
        </w:rPr>
        <w:t>. Red text</w:t>
      </w:r>
      <w:r w:rsidRPr="00330FD0">
        <w:rPr>
          <w:rFonts w:ascii="Times New Roman" w:hAnsi="Times New Roman" w:cs="Times New Roman"/>
          <w:sz w:val="20"/>
          <w:szCs w:val="20"/>
        </w:rPr>
        <w:t xml:space="preserve"> with an asterisk indicate</w:t>
      </w:r>
      <w:r w:rsidR="00DB6D14" w:rsidRPr="00330FD0">
        <w:rPr>
          <w:rFonts w:ascii="Times New Roman" w:hAnsi="Times New Roman" w:cs="Times New Roman"/>
          <w:sz w:val="20"/>
          <w:szCs w:val="20"/>
        </w:rPr>
        <w:t xml:space="preserve">s </w:t>
      </w:r>
      <w:r w:rsidRPr="00330FD0">
        <w:rPr>
          <w:rFonts w:ascii="Times New Roman" w:hAnsi="Times New Roman" w:cs="Times New Roman"/>
          <w:sz w:val="20"/>
          <w:szCs w:val="20"/>
        </w:rPr>
        <w:t xml:space="preserve">plaque-forming activity on agar plates of the respective strain of </w:t>
      </w:r>
      <w:r w:rsidRPr="00330FD0">
        <w:rPr>
          <w:rFonts w:ascii="Times New Roman" w:hAnsi="Times New Roman" w:cs="Times New Roman"/>
          <w:i/>
          <w:iCs/>
          <w:sz w:val="20"/>
          <w:szCs w:val="20"/>
        </w:rPr>
        <w:t>Pseudomonas syringae.</w:t>
      </w:r>
    </w:p>
    <w:p w14:paraId="012CB469" w14:textId="77777777" w:rsidR="00635911" w:rsidRPr="00330FD0" w:rsidRDefault="00635911" w:rsidP="005C4A0D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75853A8" w14:textId="7DAC6372" w:rsidR="00E6217E" w:rsidRPr="00330FD0" w:rsidRDefault="002D751D" w:rsidP="005C4A0D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7019A8" wp14:editId="699C7F1B">
            <wp:extent cx="5219700" cy="2609850"/>
            <wp:effectExtent l="0" t="0" r="0" b="6350"/>
            <wp:docPr id="885385270" name="Picture 5" descr="A diagram of a sample ty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385270" name="Picture 5" descr="A diagram of a sample ty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254" cy="262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EC21D" w14:textId="5FC89214" w:rsidR="00C94199" w:rsidRPr="009245C4" w:rsidRDefault="002D751D" w:rsidP="002110BE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330FD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D9072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Validation of chloroplast-excluding primers</w:t>
      </w:r>
      <w:r w:rsidR="00D90726">
        <w:rPr>
          <w:rFonts w:ascii="Times New Roman" w:hAnsi="Times New Roman" w:cs="Times New Roman"/>
          <w:b/>
          <w:bCs/>
          <w:sz w:val="20"/>
          <w:szCs w:val="20"/>
        </w:rPr>
        <w:t xml:space="preserve"> for bacterial abundance assay.</w:t>
      </w:r>
      <w:r w:rsidR="009245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245C4">
        <w:rPr>
          <w:rFonts w:ascii="Times New Roman" w:hAnsi="Times New Roman" w:cs="Times New Roman"/>
          <w:sz w:val="20"/>
          <w:szCs w:val="20"/>
        </w:rPr>
        <w:t xml:space="preserve">Droplet digital PCR was conducted on either an overnight bacterial culture of </w:t>
      </w:r>
      <w:r w:rsidR="009245C4">
        <w:rPr>
          <w:rFonts w:ascii="Times New Roman" w:hAnsi="Times New Roman" w:cs="Times New Roman"/>
          <w:i/>
          <w:iCs/>
          <w:sz w:val="20"/>
          <w:szCs w:val="20"/>
        </w:rPr>
        <w:t>Pseudomonas putida</w:t>
      </w:r>
      <w:r w:rsidR="009245C4">
        <w:rPr>
          <w:rFonts w:ascii="Times New Roman" w:hAnsi="Times New Roman" w:cs="Times New Roman"/>
          <w:sz w:val="20"/>
          <w:szCs w:val="20"/>
        </w:rPr>
        <w:t>, chloroplasts isolated from homogenized tomato leaves by differential centrifugation, or an equal mixture by volume of bacteria and chloroplasts.</w:t>
      </w:r>
    </w:p>
    <w:p w14:paraId="02D3129E" w14:textId="77777777" w:rsidR="002D751D" w:rsidRDefault="002D751D" w:rsidP="005C4A0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995CB1" w14:textId="271917B2" w:rsidR="00E6217E" w:rsidRPr="00330FD0" w:rsidRDefault="00E6217E" w:rsidP="005C4A0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30FD0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330FD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seudomonas </w:t>
      </w:r>
      <w:r w:rsidRPr="00330FD0">
        <w:rPr>
          <w:rFonts w:ascii="Times New Roman" w:hAnsi="Times New Roman" w:cs="Times New Roman"/>
          <w:b/>
          <w:bCs/>
          <w:sz w:val="20"/>
          <w:szCs w:val="20"/>
        </w:rPr>
        <w:t>abundance in healthy and infected leaves.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3701"/>
        <w:gridCol w:w="2872"/>
        <w:gridCol w:w="2897"/>
      </w:tblGrid>
      <w:tr w:rsidR="00E6217E" w:rsidRPr="00330FD0" w14:paraId="142F7981" w14:textId="77777777" w:rsidTr="002110BE">
        <w:trPr>
          <w:trHeight w:val="454"/>
        </w:trPr>
        <w:tc>
          <w:tcPr>
            <w:tcW w:w="3701" w:type="dxa"/>
          </w:tcPr>
          <w:p w14:paraId="5785C6AB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872" w:type="dxa"/>
          </w:tcPr>
          <w:p w14:paraId="42237C31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seudomonas </w:t>
            </w:r>
            <w:r w:rsidRPr="00330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signal in infected leaves</w:t>
            </w:r>
          </w:p>
        </w:tc>
        <w:tc>
          <w:tcPr>
            <w:tcW w:w="2897" w:type="dxa"/>
          </w:tcPr>
          <w:p w14:paraId="6660371E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seudomonas </w:t>
            </w:r>
            <w:r w:rsidRPr="00330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signal in healthy leaves</w:t>
            </w:r>
          </w:p>
        </w:tc>
      </w:tr>
      <w:tr w:rsidR="00E6217E" w:rsidRPr="00330FD0" w14:paraId="407398D8" w14:textId="77777777" w:rsidTr="002110BE">
        <w:trPr>
          <w:trHeight w:val="216"/>
        </w:trPr>
        <w:tc>
          <w:tcPr>
            <w:tcW w:w="3701" w:type="dxa"/>
          </w:tcPr>
          <w:p w14:paraId="7C550A26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 xml:space="preserve">Plants challenged with </w:t>
            </w:r>
            <w:r w:rsidRPr="00330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syringae</w:t>
            </w:r>
          </w:p>
        </w:tc>
        <w:tc>
          <w:tcPr>
            <w:tcW w:w="2872" w:type="dxa"/>
          </w:tcPr>
          <w:p w14:paraId="65734E29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>29685.71 ± 12741.29</w:t>
            </w:r>
          </w:p>
        </w:tc>
        <w:tc>
          <w:tcPr>
            <w:tcW w:w="2897" w:type="dxa"/>
          </w:tcPr>
          <w:p w14:paraId="138A6C90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>17.14 ± 4.59</w:t>
            </w:r>
          </w:p>
        </w:tc>
      </w:tr>
      <w:tr w:rsidR="00E6217E" w:rsidRPr="00330FD0" w14:paraId="4D75934D" w14:textId="77777777" w:rsidTr="002110BE">
        <w:trPr>
          <w:trHeight w:val="230"/>
        </w:trPr>
        <w:tc>
          <w:tcPr>
            <w:tcW w:w="3701" w:type="dxa"/>
          </w:tcPr>
          <w:p w14:paraId="2DBB69B7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 xml:space="preserve">Plants not challenged with </w:t>
            </w:r>
            <w:r w:rsidRPr="00330F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syringae </w:t>
            </w: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>(negative control)</w:t>
            </w:r>
          </w:p>
        </w:tc>
        <w:tc>
          <w:tcPr>
            <w:tcW w:w="2872" w:type="dxa"/>
          </w:tcPr>
          <w:p w14:paraId="09D363C1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2897" w:type="dxa"/>
          </w:tcPr>
          <w:p w14:paraId="0DA6A787" w14:textId="77777777" w:rsidR="00E6217E" w:rsidRPr="00330FD0" w:rsidRDefault="00E6217E" w:rsidP="005C4A0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0FD0">
              <w:rPr>
                <w:rFonts w:ascii="Times New Roman" w:hAnsi="Times New Roman" w:cs="Times New Roman"/>
                <w:sz w:val="20"/>
                <w:szCs w:val="20"/>
              </w:rPr>
              <w:t>0.75 ± 0.75</w:t>
            </w:r>
          </w:p>
        </w:tc>
      </w:tr>
    </w:tbl>
    <w:p w14:paraId="10123A91" w14:textId="77777777" w:rsidR="009A36D8" w:rsidRPr="00330FD0" w:rsidRDefault="009A36D8" w:rsidP="005C4A0D">
      <w:pPr>
        <w:spacing w:line="276" w:lineRule="auto"/>
        <w:rPr>
          <w:rFonts w:ascii="Times New Roman" w:hAnsi="Times New Roman" w:cs="Times New Roman"/>
        </w:rPr>
      </w:pPr>
    </w:p>
    <w:sectPr w:rsidR="009A36D8" w:rsidRPr="00330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779D5"/>
    <w:multiLevelType w:val="hybridMultilevel"/>
    <w:tmpl w:val="5A061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65A48"/>
    <w:multiLevelType w:val="hybridMultilevel"/>
    <w:tmpl w:val="74D23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974CB"/>
    <w:multiLevelType w:val="hybridMultilevel"/>
    <w:tmpl w:val="B44C3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378376">
    <w:abstractNumId w:val="2"/>
  </w:num>
  <w:num w:numId="2" w16cid:durableId="779763508">
    <w:abstractNumId w:val="1"/>
  </w:num>
  <w:num w:numId="3" w16cid:durableId="1243298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2CA"/>
    <w:rsid w:val="00007CCB"/>
    <w:rsid w:val="0001024A"/>
    <w:rsid w:val="000147CA"/>
    <w:rsid w:val="00016258"/>
    <w:rsid w:val="000211C3"/>
    <w:rsid w:val="0002404D"/>
    <w:rsid w:val="00024059"/>
    <w:rsid w:val="00024C52"/>
    <w:rsid w:val="00026952"/>
    <w:rsid w:val="00027666"/>
    <w:rsid w:val="00031BCF"/>
    <w:rsid w:val="000731FA"/>
    <w:rsid w:val="00091083"/>
    <w:rsid w:val="00091250"/>
    <w:rsid w:val="00093B6A"/>
    <w:rsid w:val="00096EC0"/>
    <w:rsid w:val="00097466"/>
    <w:rsid w:val="000A0D35"/>
    <w:rsid w:val="000B300C"/>
    <w:rsid w:val="000D068F"/>
    <w:rsid w:val="000E11B2"/>
    <w:rsid w:val="000E6CE6"/>
    <w:rsid w:val="000E70DB"/>
    <w:rsid w:val="001007D2"/>
    <w:rsid w:val="00106F8E"/>
    <w:rsid w:val="001149F6"/>
    <w:rsid w:val="00117A55"/>
    <w:rsid w:val="0013530B"/>
    <w:rsid w:val="00153DD8"/>
    <w:rsid w:val="001645BF"/>
    <w:rsid w:val="0018706B"/>
    <w:rsid w:val="001976E3"/>
    <w:rsid w:val="001A4372"/>
    <w:rsid w:val="001B16E5"/>
    <w:rsid w:val="001B4CD0"/>
    <w:rsid w:val="001B61D1"/>
    <w:rsid w:val="001C7460"/>
    <w:rsid w:val="001D4C40"/>
    <w:rsid w:val="001D517E"/>
    <w:rsid w:val="001D7ECB"/>
    <w:rsid w:val="001E4FED"/>
    <w:rsid w:val="001E53C5"/>
    <w:rsid w:val="001E6EC8"/>
    <w:rsid w:val="001F5F93"/>
    <w:rsid w:val="00201CA7"/>
    <w:rsid w:val="00202C54"/>
    <w:rsid w:val="0020559C"/>
    <w:rsid w:val="002110BE"/>
    <w:rsid w:val="00214EA2"/>
    <w:rsid w:val="00226301"/>
    <w:rsid w:val="0022729B"/>
    <w:rsid w:val="002416A8"/>
    <w:rsid w:val="00243C71"/>
    <w:rsid w:val="002466F7"/>
    <w:rsid w:val="00246C48"/>
    <w:rsid w:val="00251A88"/>
    <w:rsid w:val="00254748"/>
    <w:rsid w:val="00262603"/>
    <w:rsid w:val="00273967"/>
    <w:rsid w:val="0027403A"/>
    <w:rsid w:val="00286384"/>
    <w:rsid w:val="00292B7B"/>
    <w:rsid w:val="002969CD"/>
    <w:rsid w:val="002A01FA"/>
    <w:rsid w:val="002A1CD2"/>
    <w:rsid w:val="002B22A5"/>
    <w:rsid w:val="002B44B4"/>
    <w:rsid w:val="002B4BF6"/>
    <w:rsid w:val="002C15B9"/>
    <w:rsid w:val="002C706D"/>
    <w:rsid w:val="002D3520"/>
    <w:rsid w:val="002D3ECA"/>
    <w:rsid w:val="002D6888"/>
    <w:rsid w:val="002D751D"/>
    <w:rsid w:val="002E09B1"/>
    <w:rsid w:val="002E1FC4"/>
    <w:rsid w:val="002E3599"/>
    <w:rsid w:val="002E3685"/>
    <w:rsid w:val="002F3AAD"/>
    <w:rsid w:val="00300812"/>
    <w:rsid w:val="003011D0"/>
    <w:rsid w:val="003026DD"/>
    <w:rsid w:val="00307B11"/>
    <w:rsid w:val="00310821"/>
    <w:rsid w:val="00315EF0"/>
    <w:rsid w:val="00320D16"/>
    <w:rsid w:val="00322142"/>
    <w:rsid w:val="003244DB"/>
    <w:rsid w:val="00330FD0"/>
    <w:rsid w:val="00335EAD"/>
    <w:rsid w:val="00343A95"/>
    <w:rsid w:val="00351F96"/>
    <w:rsid w:val="00354A07"/>
    <w:rsid w:val="00375E3C"/>
    <w:rsid w:val="0038257F"/>
    <w:rsid w:val="00383754"/>
    <w:rsid w:val="00397C46"/>
    <w:rsid w:val="003B7129"/>
    <w:rsid w:val="003C0B47"/>
    <w:rsid w:val="003C48BD"/>
    <w:rsid w:val="003C515C"/>
    <w:rsid w:val="003C665B"/>
    <w:rsid w:val="003D163C"/>
    <w:rsid w:val="003E42C2"/>
    <w:rsid w:val="004009FF"/>
    <w:rsid w:val="004012D4"/>
    <w:rsid w:val="004018E8"/>
    <w:rsid w:val="00404BE4"/>
    <w:rsid w:val="00417F8A"/>
    <w:rsid w:val="00420B6A"/>
    <w:rsid w:val="00431AF4"/>
    <w:rsid w:val="00441055"/>
    <w:rsid w:val="00454F1B"/>
    <w:rsid w:val="00473131"/>
    <w:rsid w:val="00487FE1"/>
    <w:rsid w:val="004A2066"/>
    <w:rsid w:val="004B51E7"/>
    <w:rsid w:val="004C18FC"/>
    <w:rsid w:val="004D7696"/>
    <w:rsid w:val="004E0CD7"/>
    <w:rsid w:val="004F52E1"/>
    <w:rsid w:val="005127A1"/>
    <w:rsid w:val="00514912"/>
    <w:rsid w:val="005208E7"/>
    <w:rsid w:val="00533D3A"/>
    <w:rsid w:val="00535345"/>
    <w:rsid w:val="00535D75"/>
    <w:rsid w:val="00544B21"/>
    <w:rsid w:val="00561CF1"/>
    <w:rsid w:val="005627F5"/>
    <w:rsid w:val="00577754"/>
    <w:rsid w:val="00580229"/>
    <w:rsid w:val="005873A6"/>
    <w:rsid w:val="00590D0A"/>
    <w:rsid w:val="00593057"/>
    <w:rsid w:val="005A5C3B"/>
    <w:rsid w:val="005A7292"/>
    <w:rsid w:val="005B6E9A"/>
    <w:rsid w:val="005C03A6"/>
    <w:rsid w:val="005C4A0D"/>
    <w:rsid w:val="005D115E"/>
    <w:rsid w:val="005E068B"/>
    <w:rsid w:val="005E4EB6"/>
    <w:rsid w:val="005F2368"/>
    <w:rsid w:val="005F327E"/>
    <w:rsid w:val="005F354D"/>
    <w:rsid w:val="0060159D"/>
    <w:rsid w:val="00601FE9"/>
    <w:rsid w:val="00603FFB"/>
    <w:rsid w:val="00604BDF"/>
    <w:rsid w:val="006126F9"/>
    <w:rsid w:val="006143F4"/>
    <w:rsid w:val="006303D8"/>
    <w:rsid w:val="00635911"/>
    <w:rsid w:val="0063795D"/>
    <w:rsid w:val="00650935"/>
    <w:rsid w:val="00653F82"/>
    <w:rsid w:val="00677F8A"/>
    <w:rsid w:val="006A5988"/>
    <w:rsid w:val="006D244B"/>
    <w:rsid w:val="006D4871"/>
    <w:rsid w:val="006D7B82"/>
    <w:rsid w:val="006E2152"/>
    <w:rsid w:val="006F1E86"/>
    <w:rsid w:val="00707004"/>
    <w:rsid w:val="007077DE"/>
    <w:rsid w:val="00711D20"/>
    <w:rsid w:val="007243C6"/>
    <w:rsid w:val="00741CA8"/>
    <w:rsid w:val="0074387E"/>
    <w:rsid w:val="007478BB"/>
    <w:rsid w:val="00753744"/>
    <w:rsid w:val="007548F9"/>
    <w:rsid w:val="00761F21"/>
    <w:rsid w:val="00765732"/>
    <w:rsid w:val="007665C6"/>
    <w:rsid w:val="007856D1"/>
    <w:rsid w:val="007879F0"/>
    <w:rsid w:val="0079549A"/>
    <w:rsid w:val="00795CC8"/>
    <w:rsid w:val="00795D70"/>
    <w:rsid w:val="007A1D88"/>
    <w:rsid w:val="007A1DBB"/>
    <w:rsid w:val="007A704D"/>
    <w:rsid w:val="007C077F"/>
    <w:rsid w:val="007C3E88"/>
    <w:rsid w:val="007C7AB9"/>
    <w:rsid w:val="007E2316"/>
    <w:rsid w:val="007E54B3"/>
    <w:rsid w:val="008106EE"/>
    <w:rsid w:val="0082655B"/>
    <w:rsid w:val="008327C0"/>
    <w:rsid w:val="00841FED"/>
    <w:rsid w:val="00845A7F"/>
    <w:rsid w:val="008471C1"/>
    <w:rsid w:val="008477CD"/>
    <w:rsid w:val="00860DF0"/>
    <w:rsid w:val="00865F69"/>
    <w:rsid w:val="008728C9"/>
    <w:rsid w:val="00875E2D"/>
    <w:rsid w:val="008A484F"/>
    <w:rsid w:val="008B1E9F"/>
    <w:rsid w:val="008B3878"/>
    <w:rsid w:val="008B650B"/>
    <w:rsid w:val="008D6ED5"/>
    <w:rsid w:val="008D7519"/>
    <w:rsid w:val="008E1396"/>
    <w:rsid w:val="008E14F4"/>
    <w:rsid w:val="008F26BD"/>
    <w:rsid w:val="009043C4"/>
    <w:rsid w:val="009144D1"/>
    <w:rsid w:val="0091629A"/>
    <w:rsid w:val="009245C4"/>
    <w:rsid w:val="00935E8A"/>
    <w:rsid w:val="00941797"/>
    <w:rsid w:val="00944BF7"/>
    <w:rsid w:val="00965917"/>
    <w:rsid w:val="00987D2C"/>
    <w:rsid w:val="009A12DC"/>
    <w:rsid w:val="009A36D8"/>
    <w:rsid w:val="009A3F0D"/>
    <w:rsid w:val="009B0F02"/>
    <w:rsid w:val="009B3790"/>
    <w:rsid w:val="009C0C45"/>
    <w:rsid w:val="009C119B"/>
    <w:rsid w:val="009C52CA"/>
    <w:rsid w:val="009D1CEC"/>
    <w:rsid w:val="009D7FC0"/>
    <w:rsid w:val="009F4DE5"/>
    <w:rsid w:val="00A03401"/>
    <w:rsid w:val="00A0421A"/>
    <w:rsid w:val="00A051E6"/>
    <w:rsid w:val="00A44732"/>
    <w:rsid w:val="00A51ECE"/>
    <w:rsid w:val="00A6014B"/>
    <w:rsid w:val="00A62193"/>
    <w:rsid w:val="00A62D21"/>
    <w:rsid w:val="00AA3A3A"/>
    <w:rsid w:val="00AA5D76"/>
    <w:rsid w:val="00AB1D06"/>
    <w:rsid w:val="00AC191D"/>
    <w:rsid w:val="00AC586F"/>
    <w:rsid w:val="00AD3C66"/>
    <w:rsid w:val="00AD7990"/>
    <w:rsid w:val="00AF218E"/>
    <w:rsid w:val="00B01D21"/>
    <w:rsid w:val="00B104A4"/>
    <w:rsid w:val="00B10E05"/>
    <w:rsid w:val="00B1368E"/>
    <w:rsid w:val="00B31433"/>
    <w:rsid w:val="00B31AE9"/>
    <w:rsid w:val="00B3272F"/>
    <w:rsid w:val="00B470FA"/>
    <w:rsid w:val="00B513E3"/>
    <w:rsid w:val="00B611D0"/>
    <w:rsid w:val="00B71020"/>
    <w:rsid w:val="00B869DD"/>
    <w:rsid w:val="00B942F1"/>
    <w:rsid w:val="00B94E5E"/>
    <w:rsid w:val="00B95037"/>
    <w:rsid w:val="00BA135E"/>
    <w:rsid w:val="00BA4D94"/>
    <w:rsid w:val="00BB16A4"/>
    <w:rsid w:val="00BB57A0"/>
    <w:rsid w:val="00BC384F"/>
    <w:rsid w:val="00BD0BD4"/>
    <w:rsid w:val="00BD19BF"/>
    <w:rsid w:val="00BD65AC"/>
    <w:rsid w:val="00BE0026"/>
    <w:rsid w:val="00BE5ED5"/>
    <w:rsid w:val="00BE65A4"/>
    <w:rsid w:val="00C07C50"/>
    <w:rsid w:val="00C11B93"/>
    <w:rsid w:val="00C1390C"/>
    <w:rsid w:val="00C16214"/>
    <w:rsid w:val="00C17EF4"/>
    <w:rsid w:val="00C24FBB"/>
    <w:rsid w:val="00C346F1"/>
    <w:rsid w:val="00C402B8"/>
    <w:rsid w:val="00C403A6"/>
    <w:rsid w:val="00C50DCF"/>
    <w:rsid w:val="00C533E8"/>
    <w:rsid w:val="00C56110"/>
    <w:rsid w:val="00C6339C"/>
    <w:rsid w:val="00C63EF9"/>
    <w:rsid w:val="00C94199"/>
    <w:rsid w:val="00C95BC2"/>
    <w:rsid w:val="00CA2238"/>
    <w:rsid w:val="00CB3904"/>
    <w:rsid w:val="00CB6CE0"/>
    <w:rsid w:val="00CB7732"/>
    <w:rsid w:val="00CC598B"/>
    <w:rsid w:val="00CD5654"/>
    <w:rsid w:val="00CE6DED"/>
    <w:rsid w:val="00CF2EBB"/>
    <w:rsid w:val="00CF4004"/>
    <w:rsid w:val="00CF4D60"/>
    <w:rsid w:val="00CF7040"/>
    <w:rsid w:val="00D0269C"/>
    <w:rsid w:val="00D1788B"/>
    <w:rsid w:val="00D17D12"/>
    <w:rsid w:val="00D330C3"/>
    <w:rsid w:val="00D334E4"/>
    <w:rsid w:val="00D50F0B"/>
    <w:rsid w:val="00D5573F"/>
    <w:rsid w:val="00D60B08"/>
    <w:rsid w:val="00D73BD0"/>
    <w:rsid w:val="00D90726"/>
    <w:rsid w:val="00D910FD"/>
    <w:rsid w:val="00D92387"/>
    <w:rsid w:val="00D976B8"/>
    <w:rsid w:val="00DA0B11"/>
    <w:rsid w:val="00DB6D14"/>
    <w:rsid w:val="00DE35CD"/>
    <w:rsid w:val="00DE63B6"/>
    <w:rsid w:val="00DE73CA"/>
    <w:rsid w:val="00DF1EFB"/>
    <w:rsid w:val="00DF2C97"/>
    <w:rsid w:val="00DF4522"/>
    <w:rsid w:val="00E11407"/>
    <w:rsid w:val="00E14EBF"/>
    <w:rsid w:val="00E1736C"/>
    <w:rsid w:val="00E20EA0"/>
    <w:rsid w:val="00E3237A"/>
    <w:rsid w:val="00E365A1"/>
    <w:rsid w:val="00E41C88"/>
    <w:rsid w:val="00E42364"/>
    <w:rsid w:val="00E510C6"/>
    <w:rsid w:val="00E6217E"/>
    <w:rsid w:val="00E71BC9"/>
    <w:rsid w:val="00E7293A"/>
    <w:rsid w:val="00E73499"/>
    <w:rsid w:val="00E73E29"/>
    <w:rsid w:val="00E77651"/>
    <w:rsid w:val="00E77FCA"/>
    <w:rsid w:val="00E817CC"/>
    <w:rsid w:val="00E93C57"/>
    <w:rsid w:val="00E972FB"/>
    <w:rsid w:val="00EA357D"/>
    <w:rsid w:val="00EC17F9"/>
    <w:rsid w:val="00EC7BA4"/>
    <w:rsid w:val="00ED1433"/>
    <w:rsid w:val="00ED2B3F"/>
    <w:rsid w:val="00ED371B"/>
    <w:rsid w:val="00ED530D"/>
    <w:rsid w:val="00ED6F5B"/>
    <w:rsid w:val="00EE302E"/>
    <w:rsid w:val="00EF17CA"/>
    <w:rsid w:val="00EF3135"/>
    <w:rsid w:val="00EF6513"/>
    <w:rsid w:val="00F1429D"/>
    <w:rsid w:val="00F160A4"/>
    <w:rsid w:val="00F1795C"/>
    <w:rsid w:val="00F33735"/>
    <w:rsid w:val="00F402CF"/>
    <w:rsid w:val="00F43BCF"/>
    <w:rsid w:val="00F46F36"/>
    <w:rsid w:val="00F55A2B"/>
    <w:rsid w:val="00F67B1A"/>
    <w:rsid w:val="00F70073"/>
    <w:rsid w:val="00F70DDF"/>
    <w:rsid w:val="00F735C7"/>
    <w:rsid w:val="00F84FCD"/>
    <w:rsid w:val="00F92312"/>
    <w:rsid w:val="00FA2B49"/>
    <w:rsid w:val="00FB3A78"/>
    <w:rsid w:val="00FC3236"/>
    <w:rsid w:val="00FC44BB"/>
    <w:rsid w:val="00FD1DFA"/>
    <w:rsid w:val="00FD548E"/>
    <w:rsid w:val="00FE0093"/>
    <w:rsid w:val="00FE2ADF"/>
    <w:rsid w:val="00FE4E2B"/>
    <w:rsid w:val="00FE65FF"/>
    <w:rsid w:val="00FE7CA0"/>
    <w:rsid w:val="00FF4FB1"/>
    <w:rsid w:val="00FF6D4C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BD3E"/>
  <w15:chartTrackingRefBased/>
  <w15:docId w15:val="{933AC29F-C688-9B40-A76C-89F14ECF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2CA"/>
    <w:pPr>
      <w:ind w:left="720"/>
      <w:contextualSpacing/>
    </w:pPr>
  </w:style>
  <w:style w:type="table" w:styleId="TableGrid">
    <w:name w:val="Table Grid"/>
    <w:basedOn w:val="TableNormal"/>
    <w:uiPriority w:val="39"/>
    <w:rsid w:val="00B95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6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6E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E1FC4"/>
    <w:pPr>
      <w:tabs>
        <w:tab w:val="left" w:pos="260"/>
      </w:tabs>
      <w:spacing w:after="240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227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Debray</dc:creator>
  <cp:keywords/>
  <dc:description/>
  <cp:lastModifiedBy>Reena Debray</cp:lastModifiedBy>
  <cp:revision>335</cp:revision>
  <dcterms:created xsi:type="dcterms:W3CDTF">2023-12-04T11:54:00Z</dcterms:created>
  <dcterms:modified xsi:type="dcterms:W3CDTF">2024-04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xFMiGyRx"/&gt;&lt;style id="http://www.zotero.org/styles/vancouver" locale="en-US" hasBibliography="1" bibliographyStyleHasBeenSet="1"/&gt;&lt;prefs&gt;&lt;pref name="fieldType" value="Field"/&gt;&lt;/prefs&gt;&lt;/data&gt;</vt:lpwstr>
  </property>
</Properties>
</file>